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3FA6A" w14:textId="72C4FA30" w:rsidR="00834191" w:rsidRDefault="00CA7ECD" w:rsidP="00CA7E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B35D56">
        <w:rPr>
          <w:rFonts w:ascii="Times New Roman" w:hAnsi="Times New Roman" w:cs="Times New Roman"/>
          <w:b/>
          <w:sz w:val="24"/>
          <w:szCs w:val="24"/>
        </w:rPr>
        <w:t>.</w:t>
      </w:r>
      <w:r w:rsidR="00E21ECC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E77B464" w14:textId="25F41342" w:rsidR="00FF358C" w:rsidRPr="00EB59CA" w:rsidRDefault="00F338B6" w:rsidP="00F338B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0D779D" wp14:editId="74329313">
            <wp:extent cx="8121430" cy="35475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895" cy="3566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9D604" w14:textId="77777777" w:rsidR="00BD21C4" w:rsidRDefault="003872C7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2C7">
        <w:rPr>
          <w:rFonts w:ascii="Times New Roman" w:hAnsi="Times New Roman" w:cs="Times New Roman"/>
          <w:sz w:val="24"/>
          <w:szCs w:val="24"/>
        </w:rPr>
        <w:t>Pregnancy period and comparison groups’ identifi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B571BE" w14:textId="05FF046F" w:rsidR="003872C7" w:rsidRPr="003872C7" w:rsidRDefault="003872C7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egnancy period was defined as the period between LMP and the date of delivery. Comparison groups were classified based on maternal L-T4 exposure status.</w:t>
      </w:r>
    </w:p>
    <w:p w14:paraId="01505C44" w14:textId="2C1D93A2" w:rsidR="00B87A70" w:rsidRPr="003872C7" w:rsidRDefault="00B87A70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2C7">
        <w:rPr>
          <w:rFonts w:ascii="Times New Roman" w:hAnsi="Times New Roman" w:cs="Times New Roman"/>
          <w:sz w:val="24"/>
          <w:szCs w:val="24"/>
        </w:rPr>
        <w:t>*gestational users: mothers exposed to L-T4 during pregnancy</w:t>
      </w:r>
    </w:p>
    <w:p w14:paraId="02F03A9B" w14:textId="07FA8C5B" w:rsidR="00B87A70" w:rsidRPr="003872C7" w:rsidRDefault="00B87A70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2C7">
        <w:rPr>
          <w:rFonts w:ascii="Times New Roman" w:hAnsi="Times New Roman" w:cs="Times New Roman"/>
          <w:sz w:val="24"/>
          <w:szCs w:val="24"/>
        </w:rPr>
        <w:t>†euthyroid control: mothers have never been exposed to L-T4 and had no history of thyroid</w:t>
      </w:r>
      <w:r w:rsidR="00F338B6" w:rsidRPr="003872C7">
        <w:rPr>
          <w:rFonts w:ascii="Times New Roman" w:hAnsi="Times New Roman" w:cs="Times New Roman"/>
          <w:sz w:val="24"/>
          <w:szCs w:val="24"/>
        </w:rPr>
        <w:t>-</w:t>
      </w:r>
      <w:r w:rsidRPr="003872C7">
        <w:rPr>
          <w:rFonts w:ascii="Times New Roman" w:hAnsi="Times New Roman" w:cs="Times New Roman"/>
          <w:sz w:val="24"/>
          <w:szCs w:val="24"/>
        </w:rPr>
        <w:t>related diagnosis</w:t>
      </w:r>
    </w:p>
    <w:p w14:paraId="5504EBA1" w14:textId="71ECA664" w:rsidR="00B87A70" w:rsidRPr="003872C7" w:rsidRDefault="00B87A70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2C7">
        <w:rPr>
          <w:rFonts w:ascii="Times New Roman" w:hAnsi="Times New Roman" w:cs="Times New Roman"/>
          <w:sz w:val="24"/>
          <w:szCs w:val="24"/>
        </w:rPr>
        <w:t>‡</w:t>
      </w:r>
      <w:r w:rsidR="00834191" w:rsidRPr="003872C7">
        <w:rPr>
          <w:rFonts w:ascii="Times New Roman" w:hAnsi="Times New Roman" w:cs="Times New Roman"/>
          <w:sz w:val="24"/>
          <w:szCs w:val="24"/>
        </w:rPr>
        <w:t>pre-pregnancy users</w:t>
      </w:r>
      <w:r w:rsidRPr="003872C7">
        <w:rPr>
          <w:rFonts w:ascii="Times New Roman" w:hAnsi="Times New Roman" w:cs="Times New Roman"/>
          <w:sz w:val="24"/>
          <w:szCs w:val="24"/>
        </w:rPr>
        <w:t>:</w:t>
      </w:r>
      <w:r w:rsidR="00834191" w:rsidRPr="003872C7">
        <w:rPr>
          <w:rFonts w:ascii="Times New Roman" w:hAnsi="Times New Roman" w:cs="Times New Roman"/>
          <w:sz w:val="24"/>
          <w:szCs w:val="24"/>
        </w:rPr>
        <w:t xml:space="preserve"> </w:t>
      </w:r>
      <w:r w:rsidRPr="003872C7">
        <w:rPr>
          <w:rFonts w:ascii="Times New Roman" w:hAnsi="Times New Roman" w:cs="Times New Roman"/>
          <w:sz w:val="24"/>
          <w:szCs w:val="24"/>
        </w:rPr>
        <w:t>mothers exposed to L-T4 before pregnancy but stopped treatment when pregnant</w:t>
      </w:r>
    </w:p>
    <w:p w14:paraId="38D061FB" w14:textId="77777777" w:rsidR="00CA7ECD" w:rsidRPr="003872C7" w:rsidRDefault="00CA7ECD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2C7">
        <w:rPr>
          <w:rFonts w:ascii="Times New Roman" w:hAnsi="Times New Roman" w:cs="Times New Roman"/>
          <w:sz w:val="24"/>
          <w:szCs w:val="24"/>
        </w:rPr>
        <w:t>LMP: last menstrual period</w:t>
      </w:r>
      <w:r w:rsidR="00B87A70" w:rsidRPr="003872C7">
        <w:rPr>
          <w:rFonts w:ascii="Times New Roman" w:hAnsi="Times New Roman" w:cs="Times New Roman"/>
          <w:sz w:val="24"/>
          <w:szCs w:val="24"/>
        </w:rPr>
        <w:t>; L-T4: levothyroxine</w:t>
      </w:r>
      <w:r w:rsidRPr="003872C7">
        <w:rPr>
          <w:rFonts w:ascii="Times New Roman" w:hAnsi="Times New Roman" w:cs="Times New Roman"/>
          <w:sz w:val="24"/>
          <w:szCs w:val="24"/>
        </w:rPr>
        <w:t xml:space="preserve"> </w:t>
      </w:r>
      <w:r w:rsidRPr="003872C7">
        <w:rPr>
          <w:rFonts w:ascii="Times New Roman" w:hAnsi="Times New Roman" w:cs="Times New Roman"/>
          <w:sz w:val="24"/>
          <w:szCs w:val="24"/>
        </w:rPr>
        <w:tab/>
      </w:r>
    </w:p>
    <w:p w14:paraId="5D0E2EB4" w14:textId="582CDCA9" w:rsidR="00B35D56" w:rsidRPr="00FD4192" w:rsidRDefault="00CA7ECD" w:rsidP="002068CB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87A70">
        <w:rPr>
          <w:rFonts w:ascii="Times New Roman" w:hAnsi="Times New Roman" w:cs="Times New Roman"/>
        </w:rPr>
        <w:br w:type="page"/>
      </w:r>
    </w:p>
    <w:p w14:paraId="7DE5022B" w14:textId="7F9AB789" w:rsidR="00CA7ECD" w:rsidRPr="009A5103" w:rsidRDefault="00CA7ECD" w:rsidP="00CA7E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B35D56">
        <w:rPr>
          <w:rFonts w:ascii="Times New Roman" w:hAnsi="Times New Roman" w:cs="Times New Roman"/>
          <w:b/>
          <w:sz w:val="24"/>
          <w:szCs w:val="24"/>
        </w:rPr>
        <w:t>.</w:t>
      </w:r>
      <w:r w:rsidR="00133A21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55912D3F" w14:textId="71C37146" w:rsidR="00CA7ECD" w:rsidRDefault="00CA7ECD" w:rsidP="00CA7E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91B599" wp14:editId="75F094EE">
            <wp:extent cx="41148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M_ADH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98E734F" wp14:editId="58EA797C">
            <wp:extent cx="411480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_AS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1B6E" w14:textId="77777777" w:rsidR="00BD21C4" w:rsidRDefault="00C41972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4577328"/>
      <w:r w:rsidRPr="00C41972">
        <w:rPr>
          <w:rFonts w:ascii="Times New Roman" w:hAnsi="Times New Roman" w:cs="Times New Roman"/>
          <w:sz w:val="24"/>
          <w:szCs w:val="24"/>
        </w:rPr>
        <w:t>Cumulative incidence of attention-deficit/hyperactivity disorder and autism spectrum disorder by maternal L-T4 exposure</w:t>
      </w:r>
    </w:p>
    <w:bookmarkEnd w:id="0"/>
    <w:p w14:paraId="71DD6FF4" w14:textId="760B411E" w:rsidR="00C41972" w:rsidRPr="00C41972" w:rsidRDefault="00C41972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 born from gestational L-T4 users had a similar probability of ADHD and ASD diagnosis when compared to children born from euthyroid control mothers.</w:t>
      </w:r>
    </w:p>
    <w:p w14:paraId="0F207624" w14:textId="6423CE3F" w:rsidR="009A5103" w:rsidRDefault="009A5103" w:rsidP="00BD21C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81AD04" w14:textId="6E3BBF3D" w:rsidR="00CA7ECD" w:rsidRDefault="00133A21" w:rsidP="00CA7E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9A510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A7ECD">
        <w:rPr>
          <w:rFonts w:ascii="Times New Roman" w:hAnsi="Times New Roman" w:cs="Times New Roman"/>
          <w:b/>
          <w:sz w:val="24"/>
          <w:szCs w:val="24"/>
        </w:rPr>
        <w:t xml:space="preserve">3 </w:t>
      </w:r>
    </w:p>
    <w:p w14:paraId="32D75835" w14:textId="77777777" w:rsidR="00CA7ECD" w:rsidRDefault="00CA7ECD" w:rsidP="00CA7EC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5FB65C" w14:textId="77777777" w:rsidR="00CA7ECD" w:rsidRDefault="00CA7ECD" w:rsidP="00CA7E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437771" wp14:editId="554A0B62">
            <wp:extent cx="4353560" cy="326517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GPlot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903" cy="327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69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900"/>
        <w:gridCol w:w="2145"/>
        <w:gridCol w:w="1980"/>
      </w:tblGrid>
      <w:tr w:rsidR="00CA7ECD" w:rsidRPr="005E649F" w14:paraId="69B683DE" w14:textId="77777777" w:rsidTr="009A7E97">
        <w:trPr>
          <w:jc w:val="center"/>
        </w:trPr>
        <w:tc>
          <w:tcPr>
            <w:tcW w:w="900" w:type="dxa"/>
          </w:tcPr>
          <w:p w14:paraId="14E39761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0" w:type="dxa"/>
          </w:tcPr>
          <w:p w14:paraId="7A33214D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2145" w:type="dxa"/>
          </w:tcPr>
          <w:p w14:paraId="1691889A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Lower quartile</w:t>
            </w:r>
          </w:p>
        </w:tc>
        <w:tc>
          <w:tcPr>
            <w:tcW w:w="1980" w:type="dxa"/>
          </w:tcPr>
          <w:p w14:paraId="683238B6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Upper quartile</w:t>
            </w:r>
          </w:p>
        </w:tc>
      </w:tr>
      <w:tr w:rsidR="00CA7ECD" w:rsidRPr="005E649F" w14:paraId="706A7CF1" w14:textId="77777777" w:rsidTr="009A7E97">
        <w:trPr>
          <w:jc w:val="center"/>
        </w:trPr>
        <w:tc>
          <w:tcPr>
            <w:tcW w:w="900" w:type="dxa"/>
          </w:tcPr>
          <w:p w14:paraId="19EDCF1E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Days</w:t>
            </w:r>
          </w:p>
        </w:tc>
        <w:tc>
          <w:tcPr>
            <w:tcW w:w="1900" w:type="dxa"/>
          </w:tcPr>
          <w:p w14:paraId="532F61DA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</w:rPr>
            </w:pPr>
            <w:r w:rsidRPr="001963E9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2145" w:type="dxa"/>
          </w:tcPr>
          <w:p w14:paraId="5BC9CBA0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</w:rPr>
            </w:pPr>
            <w:r w:rsidRPr="001963E9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980" w:type="dxa"/>
          </w:tcPr>
          <w:p w14:paraId="67959463" w14:textId="77777777" w:rsidR="00CA7ECD" w:rsidRPr="001963E9" w:rsidRDefault="00CA7ECD" w:rsidP="00875C6D">
            <w:pPr>
              <w:jc w:val="center"/>
              <w:rPr>
                <w:rFonts w:ascii="Times New Roman" w:hAnsi="Times New Roman" w:cs="Times New Roman"/>
              </w:rPr>
            </w:pPr>
            <w:r w:rsidRPr="001963E9">
              <w:rPr>
                <w:rFonts w:ascii="Times New Roman" w:hAnsi="Times New Roman" w:cs="Times New Roman"/>
              </w:rPr>
              <w:t>1482</w:t>
            </w:r>
          </w:p>
        </w:tc>
      </w:tr>
    </w:tbl>
    <w:p w14:paraId="5C4AC9C9" w14:textId="77777777" w:rsidR="00861A2D" w:rsidRDefault="00861A2D" w:rsidP="00B35D5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A98923" w14:textId="6D79B04A" w:rsidR="00FD4192" w:rsidRPr="000B2A33" w:rsidRDefault="00B35D56" w:rsidP="000B2A3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14577373"/>
      <w:r w:rsidRPr="00B35D56">
        <w:rPr>
          <w:rFonts w:ascii="Times New Roman" w:hAnsi="Times New Roman" w:cs="Times New Roman"/>
          <w:sz w:val="24"/>
          <w:szCs w:val="24"/>
        </w:rPr>
        <w:t>Box plot of the days between last L-T4 prescription and last menstrual period of pre-pregnancy users</w:t>
      </w:r>
      <w:bookmarkEnd w:id="1"/>
      <w:r w:rsidR="00FD419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47DF36" w14:textId="225288F7" w:rsidR="00F66387" w:rsidRDefault="00133A21" w:rsidP="0036393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9A510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338B6">
        <w:rPr>
          <w:rFonts w:ascii="Times New Roman" w:hAnsi="Times New Roman" w:cs="Times New Roman"/>
          <w:b/>
          <w:sz w:val="24"/>
          <w:szCs w:val="24"/>
        </w:rPr>
        <w:t>4</w:t>
      </w:r>
      <w:r w:rsidR="0036393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6214"/>
        <w:tblW w:w="8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890"/>
        <w:gridCol w:w="1800"/>
        <w:gridCol w:w="1885"/>
      </w:tblGrid>
      <w:tr w:rsidR="00F66387" w:rsidRPr="005E649F" w14:paraId="3038991D" w14:textId="77777777" w:rsidTr="00F66387">
        <w:trPr>
          <w:trHeight w:val="222"/>
        </w:trPr>
        <w:tc>
          <w:tcPr>
            <w:tcW w:w="2790" w:type="dxa"/>
          </w:tcPr>
          <w:p w14:paraId="46A9AC7F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</w:tcPr>
          <w:p w14:paraId="764B5AFA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quartile</w:t>
            </w:r>
          </w:p>
        </w:tc>
        <w:tc>
          <w:tcPr>
            <w:tcW w:w="1800" w:type="dxa"/>
          </w:tcPr>
          <w:p w14:paraId="43EE16AA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885" w:type="dxa"/>
          </w:tcPr>
          <w:p w14:paraId="1FE85CB0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Upper quartile</w:t>
            </w:r>
          </w:p>
        </w:tc>
      </w:tr>
      <w:tr w:rsidR="00F66387" w:rsidRPr="005E649F" w14:paraId="044B670D" w14:textId="77777777" w:rsidTr="00861A2D">
        <w:trPr>
          <w:trHeight w:val="632"/>
        </w:trPr>
        <w:tc>
          <w:tcPr>
            <w:tcW w:w="2790" w:type="dxa"/>
          </w:tcPr>
          <w:p w14:paraId="0656CAD3" w14:textId="6B4C879B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umulative</w:t>
            </w:r>
            <w:r w:rsidR="0070623F">
              <w:rPr>
                <w:rFonts w:ascii="Times New Roman" w:hAnsi="Times New Roman" w:cs="Times New Roman"/>
                <w:b/>
              </w:rPr>
              <w:t xml:space="preserve"> L-T4 </w:t>
            </w:r>
            <w:r>
              <w:rPr>
                <w:rFonts w:ascii="Times New Roman" w:hAnsi="Times New Roman" w:cs="Times New Roman"/>
                <w:b/>
              </w:rPr>
              <w:t>dose during pregnancy (mcg)</w:t>
            </w:r>
          </w:p>
        </w:tc>
        <w:tc>
          <w:tcPr>
            <w:tcW w:w="1890" w:type="dxa"/>
          </w:tcPr>
          <w:p w14:paraId="4AAFB999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0</w:t>
            </w:r>
          </w:p>
        </w:tc>
        <w:tc>
          <w:tcPr>
            <w:tcW w:w="1800" w:type="dxa"/>
          </w:tcPr>
          <w:p w14:paraId="526FFE38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0</w:t>
            </w:r>
          </w:p>
        </w:tc>
        <w:tc>
          <w:tcPr>
            <w:tcW w:w="1885" w:type="dxa"/>
          </w:tcPr>
          <w:p w14:paraId="2D7889CE" w14:textId="77777777" w:rsidR="00F66387" w:rsidRPr="001963E9" w:rsidRDefault="00F66387" w:rsidP="00F66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00</w:t>
            </w:r>
          </w:p>
        </w:tc>
      </w:tr>
    </w:tbl>
    <w:p w14:paraId="21B6BCC8" w14:textId="4C96FEBA" w:rsidR="00B35D56" w:rsidRDefault="00F66387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9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93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FE6B949" wp14:editId="7CAB2428">
            <wp:simplePos x="0" y="0"/>
            <wp:positionH relativeFrom="margin">
              <wp:posOffset>1533525</wp:posOffset>
            </wp:positionH>
            <wp:positionV relativeFrom="paragraph">
              <wp:posOffset>213995</wp:posOffset>
            </wp:positionV>
            <wp:extent cx="4877435" cy="3657600"/>
            <wp:effectExtent l="0" t="0" r="0" b="0"/>
            <wp:wrapSquare wrapText="bothSides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AB92BFE9-015B-49A8-8AD1-0D3B76235E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AB92BFE9-015B-49A8-8AD1-0D3B76235E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43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393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7B70A7F" w14:textId="241A9DAE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1FD323" w14:textId="5BF39EA9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1A9509" w14:textId="12D4335E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C3605B" w14:textId="6F5480A3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D7D78A" w14:textId="4E749961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2D0CAE" w14:textId="5D4C655F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D9D882" w14:textId="7E53DBC0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223D7F" w14:textId="269E2EF1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7BAC7E" w14:textId="2C95288E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418DB3" w14:textId="7AE5FC1E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0600E9" w14:textId="555DC7C8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C61508" w14:textId="0F21916D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D4BAF2" w14:textId="1D14A02C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516BAF" w14:textId="3D9CFF27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F54832" w14:textId="3EDF7583" w:rsidR="00B35D56" w:rsidRDefault="00B35D56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FFEE8D" w14:textId="72297A96" w:rsidR="00B35D56" w:rsidRPr="000B2A33" w:rsidRDefault="00B35D56" w:rsidP="000B2A3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14577389"/>
      <w:r w:rsidRPr="00B35D56">
        <w:rPr>
          <w:rFonts w:ascii="Times New Roman" w:hAnsi="Times New Roman" w:cs="Times New Roman"/>
          <w:sz w:val="24"/>
          <w:szCs w:val="24"/>
        </w:rPr>
        <w:t xml:space="preserve">Box plot of cumulative </w:t>
      </w:r>
      <w:r w:rsidR="0070623F">
        <w:rPr>
          <w:rFonts w:ascii="Times New Roman" w:hAnsi="Times New Roman" w:cs="Times New Roman"/>
          <w:sz w:val="24"/>
          <w:szCs w:val="24"/>
        </w:rPr>
        <w:t xml:space="preserve">L-T4 </w:t>
      </w:r>
      <w:r w:rsidRPr="00B35D56">
        <w:rPr>
          <w:rFonts w:ascii="Times New Roman" w:hAnsi="Times New Roman" w:cs="Times New Roman"/>
          <w:sz w:val="24"/>
          <w:szCs w:val="24"/>
        </w:rPr>
        <w:t>dose among the gestational users during pregnancy</w:t>
      </w:r>
      <w:bookmarkEnd w:id="2"/>
    </w:p>
    <w:p w14:paraId="2B03F10A" w14:textId="589AB4DD" w:rsidR="009A5103" w:rsidRDefault="002B68E9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9A5103" w:rsidRPr="00F6638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18121D54" wp14:editId="242EE9D0">
            <wp:simplePos x="0" y="0"/>
            <wp:positionH relativeFrom="margin">
              <wp:posOffset>1438275</wp:posOffset>
            </wp:positionH>
            <wp:positionV relativeFrom="paragraph">
              <wp:posOffset>215900</wp:posOffset>
            </wp:positionV>
            <wp:extent cx="4876800" cy="3657600"/>
            <wp:effectExtent l="0" t="0" r="0" b="0"/>
            <wp:wrapSquare wrapText="bothSides"/>
            <wp:docPr id="2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47A79C7-5482-4C0C-A987-509DDA33EE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47A79C7-5482-4C0C-A987-509DDA33EE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33A21">
        <w:rPr>
          <w:rFonts w:ascii="Times New Roman" w:hAnsi="Times New Roman" w:cs="Times New Roman"/>
          <w:b/>
          <w:sz w:val="24"/>
          <w:szCs w:val="24"/>
        </w:rPr>
        <w:t>Fig</w:t>
      </w:r>
      <w:r w:rsidR="009A5103">
        <w:rPr>
          <w:rFonts w:ascii="Times New Roman" w:hAnsi="Times New Roman" w:cs="Times New Roman"/>
          <w:b/>
          <w:sz w:val="24"/>
          <w:szCs w:val="24"/>
        </w:rPr>
        <w:t>.</w:t>
      </w:r>
      <w:r w:rsidR="00133A2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338B6">
        <w:rPr>
          <w:rFonts w:ascii="Times New Roman" w:hAnsi="Times New Roman" w:cs="Times New Roman"/>
          <w:b/>
          <w:sz w:val="24"/>
          <w:szCs w:val="24"/>
        </w:rPr>
        <w:t>5</w:t>
      </w:r>
    </w:p>
    <w:p w14:paraId="0C4BDBC2" w14:textId="247E34D5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0DFB01" w14:textId="65EA280D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1963EC" w14:textId="58FEBD2C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ADF9F1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6AD31D" w14:textId="50ACA86F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A8EB77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845E47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7239DE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D09DF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10FD6A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D181AB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EE00C0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215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90"/>
        <w:gridCol w:w="1800"/>
        <w:gridCol w:w="1885"/>
      </w:tblGrid>
      <w:tr w:rsidR="009A5103" w:rsidRPr="005E649F" w14:paraId="7FEBC76E" w14:textId="77777777" w:rsidTr="009A5103">
        <w:trPr>
          <w:trHeight w:val="222"/>
        </w:trPr>
        <w:tc>
          <w:tcPr>
            <w:tcW w:w="3510" w:type="dxa"/>
          </w:tcPr>
          <w:p w14:paraId="4D5075F1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</w:tcPr>
          <w:p w14:paraId="22C98AD3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quartile</w:t>
            </w:r>
          </w:p>
        </w:tc>
        <w:tc>
          <w:tcPr>
            <w:tcW w:w="1800" w:type="dxa"/>
          </w:tcPr>
          <w:p w14:paraId="28DF8630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885" w:type="dxa"/>
          </w:tcPr>
          <w:p w14:paraId="222BA87F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63E9">
              <w:rPr>
                <w:rFonts w:ascii="Times New Roman" w:hAnsi="Times New Roman" w:cs="Times New Roman"/>
                <w:b/>
              </w:rPr>
              <w:t>Upper quartile</w:t>
            </w:r>
          </w:p>
        </w:tc>
      </w:tr>
      <w:tr w:rsidR="009A5103" w:rsidRPr="005E649F" w14:paraId="2FA8FDC9" w14:textId="77777777" w:rsidTr="009A5103">
        <w:trPr>
          <w:trHeight w:val="439"/>
        </w:trPr>
        <w:tc>
          <w:tcPr>
            <w:tcW w:w="3510" w:type="dxa"/>
          </w:tcPr>
          <w:p w14:paraId="134EC91D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umulative time exposed to L-T4 before last menstrual period (days)</w:t>
            </w:r>
          </w:p>
        </w:tc>
        <w:tc>
          <w:tcPr>
            <w:tcW w:w="1890" w:type="dxa"/>
          </w:tcPr>
          <w:p w14:paraId="508624A4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00" w:type="dxa"/>
          </w:tcPr>
          <w:p w14:paraId="45388FE1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885" w:type="dxa"/>
          </w:tcPr>
          <w:p w14:paraId="25F47E96" w14:textId="77777777" w:rsidR="009A5103" w:rsidRPr="001963E9" w:rsidRDefault="009A5103" w:rsidP="009A5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0</w:t>
            </w:r>
          </w:p>
        </w:tc>
      </w:tr>
    </w:tbl>
    <w:p w14:paraId="1D3DC19E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AACF3" w14:textId="77777777" w:rsidR="009A5103" w:rsidRDefault="009A5103" w:rsidP="00F6638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88CA02" w14:textId="77777777" w:rsidR="009A5103" w:rsidRDefault="009A5103" w:rsidP="009A510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1D7EA0" w14:textId="12F2DCFC" w:rsidR="003F6230" w:rsidRDefault="009A5103" w:rsidP="002068C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14577396"/>
      <w:r w:rsidRPr="009A5103">
        <w:rPr>
          <w:rFonts w:ascii="Times New Roman" w:hAnsi="Times New Roman" w:cs="Times New Roman"/>
          <w:sz w:val="24"/>
          <w:szCs w:val="24"/>
        </w:rPr>
        <w:t>Box plo</w:t>
      </w:r>
      <w:bookmarkStart w:id="4" w:name="_GoBack"/>
      <w:bookmarkEnd w:id="4"/>
      <w:r w:rsidRPr="009A5103">
        <w:rPr>
          <w:rFonts w:ascii="Times New Roman" w:hAnsi="Times New Roman" w:cs="Times New Roman"/>
          <w:sz w:val="24"/>
          <w:szCs w:val="24"/>
        </w:rPr>
        <w:t>t of length of time</w:t>
      </w:r>
      <w:r w:rsidR="0070623F">
        <w:rPr>
          <w:rFonts w:ascii="Times New Roman" w:hAnsi="Times New Roman" w:cs="Times New Roman"/>
          <w:sz w:val="24"/>
          <w:szCs w:val="24"/>
        </w:rPr>
        <w:t xml:space="preserve"> that</w:t>
      </w:r>
      <w:r w:rsidRPr="009A5103">
        <w:rPr>
          <w:rFonts w:ascii="Times New Roman" w:hAnsi="Times New Roman" w:cs="Times New Roman"/>
          <w:sz w:val="24"/>
          <w:szCs w:val="24"/>
        </w:rPr>
        <w:t xml:space="preserve"> the</w:t>
      </w:r>
      <w:r w:rsidR="0070623F">
        <w:rPr>
          <w:rFonts w:ascii="Times New Roman" w:hAnsi="Times New Roman" w:cs="Times New Roman"/>
          <w:sz w:val="24"/>
          <w:szCs w:val="24"/>
        </w:rPr>
        <w:t xml:space="preserve"> gestational exposed</w:t>
      </w:r>
      <w:r w:rsidRPr="009A5103">
        <w:rPr>
          <w:rFonts w:ascii="Times New Roman" w:hAnsi="Times New Roman" w:cs="Times New Roman"/>
          <w:sz w:val="24"/>
          <w:szCs w:val="24"/>
        </w:rPr>
        <w:t xml:space="preserve"> mothers us</w:t>
      </w:r>
      <w:r w:rsidR="00861A2D">
        <w:rPr>
          <w:rFonts w:ascii="Times New Roman" w:hAnsi="Times New Roman" w:cs="Times New Roman"/>
          <w:sz w:val="24"/>
          <w:szCs w:val="24"/>
        </w:rPr>
        <w:t>e</w:t>
      </w:r>
      <w:r w:rsidR="0070623F">
        <w:rPr>
          <w:rFonts w:ascii="Times New Roman" w:hAnsi="Times New Roman" w:cs="Times New Roman"/>
          <w:sz w:val="24"/>
          <w:szCs w:val="24"/>
        </w:rPr>
        <w:t>d</w:t>
      </w:r>
      <w:r w:rsidRPr="009A5103">
        <w:rPr>
          <w:rFonts w:ascii="Times New Roman" w:hAnsi="Times New Roman" w:cs="Times New Roman"/>
          <w:sz w:val="24"/>
          <w:szCs w:val="24"/>
        </w:rPr>
        <w:t xml:space="preserve"> L-T4 before pregnancy</w:t>
      </w:r>
      <w:bookmarkEnd w:id="3"/>
    </w:p>
    <w:sectPr w:rsidR="003F6230" w:rsidSect="00B1391B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D9382" w14:textId="77777777" w:rsidR="003A48DC" w:rsidRDefault="003A48DC" w:rsidP="0036434D">
      <w:pPr>
        <w:spacing w:after="0" w:line="240" w:lineRule="auto"/>
      </w:pPr>
      <w:r>
        <w:separator/>
      </w:r>
    </w:p>
  </w:endnote>
  <w:endnote w:type="continuationSeparator" w:id="0">
    <w:p w14:paraId="0A456DBB" w14:textId="77777777" w:rsidR="003A48DC" w:rsidRDefault="003A48DC" w:rsidP="00364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CB91B" w14:textId="77777777" w:rsidR="003A48DC" w:rsidRDefault="003A48DC" w:rsidP="0036434D">
      <w:pPr>
        <w:spacing w:after="0" w:line="240" w:lineRule="auto"/>
      </w:pPr>
      <w:r>
        <w:separator/>
      </w:r>
    </w:p>
  </w:footnote>
  <w:footnote w:type="continuationSeparator" w:id="0">
    <w:p w14:paraId="0CBDFFD8" w14:textId="77777777" w:rsidR="003A48DC" w:rsidRDefault="003A48DC" w:rsidP="00364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94DAC"/>
    <w:multiLevelType w:val="hybridMultilevel"/>
    <w:tmpl w:val="9C64387E"/>
    <w:lvl w:ilvl="0" w:tplc="F6AA937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zA1MjAxsDQ0MDVR0lEKTi0uzszPAykwNKoFAJMDzO4tAAAA"/>
  </w:docVars>
  <w:rsids>
    <w:rsidRoot w:val="00CA7ECD"/>
    <w:rsid w:val="0000705A"/>
    <w:rsid w:val="0001273A"/>
    <w:rsid w:val="00016197"/>
    <w:rsid w:val="00020FBB"/>
    <w:rsid w:val="000210C4"/>
    <w:rsid w:val="00081EF2"/>
    <w:rsid w:val="0009376A"/>
    <w:rsid w:val="000B2A33"/>
    <w:rsid w:val="000C33FE"/>
    <w:rsid w:val="00114FD8"/>
    <w:rsid w:val="00133A21"/>
    <w:rsid w:val="0013493E"/>
    <w:rsid w:val="00151249"/>
    <w:rsid w:val="00151624"/>
    <w:rsid w:val="00152E7E"/>
    <w:rsid w:val="00156DF3"/>
    <w:rsid w:val="0017417E"/>
    <w:rsid w:val="001873A6"/>
    <w:rsid w:val="001947FE"/>
    <w:rsid w:val="001D4EEA"/>
    <w:rsid w:val="002068CB"/>
    <w:rsid w:val="002243CE"/>
    <w:rsid w:val="002316EB"/>
    <w:rsid w:val="00254BF2"/>
    <w:rsid w:val="00264F17"/>
    <w:rsid w:val="002740B7"/>
    <w:rsid w:val="00285F7C"/>
    <w:rsid w:val="002B68E9"/>
    <w:rsid w:val="00326AB5"/>
    <w:rsid w:val="0036393D"/>
    <w:rsid w:val="0036434D"/>
    <w:rsid w:val="003650F7"/>
    <w:rsid w:val="003872C7"/>
    <w:rsid w:val="00397FCE"/>
    <w:rsid w:val="003A48DC"/>
    <w:rsid w:val="003A5ED2"/>
    <w:rsid w:val="003C2C0F"/>
    <w:rsid w:val="003D0134"/>
    <w:rsid w:val="003F6230"/>
    <w:rsid w:val="003F7E92"/>
    <w:rsid w:val="004003C4"/>
    <w:rsid w:val="00401E37"/>
    <w:rsid w:val="0042126E"/>
    <w:rsid w:val="00427FA3"/>
    <w:rsid w:val="00433DB2"/>
    <w:rsid w:val="004554A5"/>
    <w:rsid w:val="004A26CA"/>
    <w:rsid w:val="004B1978"/>
    <w:rsid w:val="004C1DFB"/>
    <w:rsid w:val="004F4070"/>
    <w:rsid w:val="00574D17"/>
    <w:rsid w:val="00585812"/>
    <w:rsid w:val="005A095E"/>
    <w:rsid w:val="005C7929"/>
    <w:rsid w:val="005D0EC1"/>
    <w:rsid w:val="005D5848"/>
    <w:rsid w:val="00610CAC"/>
    <w:rsid w:val="00613E37"/>
    <w:rsid w:val="006738FA"/>
    <w:rsid w:val="006778DD"/>
    <w:rsid w:val="006B3C34"/>
    <w:rsid w:val="006B59DA"/>
    <w:rsid w:val="006D2992"/>
    <w:rsid w:val="006F3974"/>
    <w:rsid w:val="0070623F"/>
    <w:rsid w:val="007403E1"/>
    <w:rsid w:val="00750F08"/>
    <w:rsid w:val="007C6B1B"/>
    <w:rsid w:val="007D02F8"/>
    <w:rsid w:val="007E46AE"/>
    <w:rsid w:val="008159EF"/>
    <w:rsid w:val="00824AC2"/>
    <w:rsid w:val="008307AC"/>
    <w:rsid w:val="00834191"/>
    <w:rsid w:val="00835818"/>
    <w:rsid w:val="00861A2D"/>
    <w:rsid w:val="00875C6D"/>
    <w:rsid w:val="00885CCA"/>
    <w:rsid w:val="008A33BE"/>
    <w:rsid w:val="008C3010"/>
    <w:rsid w:val="008E4C6E"/>
    <w:rsid w:val="0097390D"/>
    <w:rsid w:val="009867CA"/>
    <w:rsid w:val="009A5103"/>
    <w:rsid w:val="009A5CAF"/>
    <w:rsid w:val="009A7E97"/>
    <w:rsid w:val="00A721D3"/>
    <w:rsid w:val="00A753A2"/>
    <w:rsid w:val="00AC7DEB"/>
    <w:rsid w:val="00AD20BF"/>
    <w:rsid w:val="00AD4BA2"/>
    <w:rsid w:val="00AD7D1F"/>
    <w:rsid w:val="00B1391B"/>
    <w:rsid w:val="00B35D56"/>
    <w:rsid w:val="00B518BC"/>
    <w:rsid w:val="00B56EDD"/>
    <w:rsid w:val="00B66A00"/>
    <w:rsid w:val="00B73D43"/>
    <w:rsid w:val="00B82E3E"/>
    <w:rsid w:val="00B87A70"/>
    <w:rsid w:val="00B92229"/>
    <w:rsid w:val="00BA0583"/>
    <w:rsid w:val="00BA7885"/>
    <w:rsid w:val="00BB1BCD"/>
    <w:rsid w:val="00BD21C4"/>
    <w:rsid w:val="00C1401D"/>
    <w:rsid w:val="00C41972"/>
    <w:rsid w:val="00CA7ECD"/>
    <w:rsid w:val="00CB5482"/>
    <w:rsid w:val="00CE6624"/>
    <w:rsid w:val="00CF51DE"/>
    <w:rsid w:val="00D010F3"/>
    <w:rsid w:val="00D552BD"/>
    <w:rsid w:val="00D85B12"/>
    <w:rsid w:val="00DA44AA"/>
    <w:rsid w:val="00DE28A4"/>
    <w:rsid w:val="00DE655A"/>
    <w:rsid w:val="00E131E7"/>
    <w:rsid w:val="00E21ECC"/>
    <w:rsid w:val="00E222D6"/>
    <w:rsid w:val="00E22C0C"/>
    <w:rsid w:val="00E26E90"/>
    <w:rsid w:val="00E411BC"/>
    <w:rsid w:val="00E654CE"/>
    <w:rsid w:val="00E71250"/>
    <w:rsid w:val="00E824CA"/>
    <w:rsid w:val="00E922FF"/>
    <w:rsid w:val="00E94D1A"/>
    <w:rsid w:val="00EB59CA"/>
    <w:rsid w:val="00EF02F3"/>
    <w:rsid w:val="00EF747B"/>
    <w:rsid w:val="00F13F40"/>
    <w:rsid w:val="00F338B6"/>
    <w:rsid w:val="00F457A2"/>
    <w:rsid w:val="00F51EC4"/>
    <w:rsid w:val="00F563C1"/>
    <w:rsid w:val="00F66387"/>
    <w:rsid w:val="00F93B43"/>
    <w:rsid w:val="00FB2938"/>
    <w:rsid w:val="00FC7169"/>
    <w:rsid w:val="00FD4192"/>
    <w:rsid w:val="00FE5D90"/>
    <w:rsid w:val="00FF358C"/>
    <w:rsid w:val="00FF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9E3AE"/>
  <w15:chartTrackingRefBased/>
  <w15:docId w15:val="{23BCDF6B-A737-496F-91E0-8D42B6E3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F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4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34D"/>
  </w:style>
  <w:style w:type="paragraph" w:styleId="Footer">
    <w:name w:val="footer"/>
    <w:basedOn w:val="Normal"/>
    <w:link w:val="FooterChar"/>
    <w:uiPriority w:val="99"/>
    <w:unhideWhenUsed/>
    <w:rsid w:val="00364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34D"/>
  </w:style>
  <w:style w:type="paragraph" w:styleId="ListParagraph">
    <w:name w:val="List Paragraph"/>
    <w:basedOn w:val="Normal"/>
    <w:uiPriority w:val="34"/>
    <w:qFormat/>
    <w:rsid w:val="00E411B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3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356BE-8D29-442B-A2B4-BE1294FD4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5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e</dc:creator>
  <cp:keywords/>
  <dc:description/>
  <cp:lastModifiedBy>Grace Ge</cp:lastModifiedBy>
  <cp:revision>18</cp:revision>
  <dcterms:created xsi:type="dcterms:W3CDTF">2022-09-19T06:05:00Z</dcterms:created>
  <dcterms:modified xsi:type="dcterms:W3CDTF">2022-09-27T07:22:00Z</dcterms:modified>
</cp:coreProperties>
</file>